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9C7E08" w14:textId="1DC92EAF" w:rsidR="0043460D" w:rsidRDefault="0062357E" w:rsidP="0043460D">
      <w:pPr>
        <w:spacing w:after="200" w:line="360" w:lineRule="atLeast"/>
        <w:outlineLvl w:val="0"/>
        <w:rPr>
          <w:rFonts w:ascii="Times New Roman" w:hAnsi="Times New Roman" w:cs="Times New Roman"/>
          <w:color w:val="000000"/>
          <w:kern w:val="36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  <w:t xml:space="preserve">S3 </w:t>
      </w:r>
      <w:r w:rsidR="0043460D"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  <w:t xml:space="preserve">. </w:t>
      </w:r>
      <w:r w:rsidR="0043460D"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  <w:t>Prevalence of malaria in adults by province by PCR</w:t>
      </w:r>
    </w:p>
    <w:tbl>
      <w:tblPr>
        <w:tblW w:w="7647" w:type="dxa"/>
        <w:tblInd w:w="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3"/>
        <w:gridCol w:w="2292"/>
        <w:gridCol w:w="1252"/>
        <w:gridCol w:w="115"/>
        <w:gridCol w:w="1595"/>
      </w:tblGrid>
      <w:tr w:rsidR="0043460D" w:rsidRPr="00645BB7" w14:paraId="5F443B1A" w14:textId="77777777" w:rsidTr="00635375">
        <w:trPr>
          <w:trHeight w:val="318"/>
        </w:trPr>
        <w:tc>
          <w:tcPr>
            <w:tcW w:w="239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9BEDA5" w14:textId="77777777" w:rsidR="0043460D" w:rsidRPr="00645BB7" w:rsidRDefault="0043460D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645BB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vinces</w:t>
            </w:r>
          </w:p>
        </w:tc>
        <w:tc>
          <w:tcPr>
            <w:tcW w:w="229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F8ACA1" w14:textId="77777777" w:rsidR="0043460D" w:rsidRPr="00645BB7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R</w:t>
            </w:r>
          </w:p>
        </w:tc>
        <w:tc>
          <w:tcPr>
            <w:tcW w:w="1367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038697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52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59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4F0A1F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52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</w:p>
        </w:tc>
      </w:tr>
      <w:tr w:rsidR="0043460D" w:rsidRPr="00645BB7" w14:paraId="66A415A8" w14:textId="77777777" w:rsidTr="00635375">
        <w:trPr>
          <w:trHeight w:val="793"/>
        </w:trPr>
        <w:tc>
          <w:tcPr>
            <w:tcW w:w="23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9C3E3E" w14:textId="77777777" w:rsidR="0043460D" w:rsidRPr="00FF4D48" w:rsidRDefault="0043460D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FF4D48">
              <w:rPr>
                <w:rFonts w:asciiTheme="majorBidi" w:hAnsiTheme="majorBidi" w:cstheme="majorBidi"/>
                <w:sz w:val="24"/>
                <w:szCs w:val="24"/>
              </w:rPr>
              <w:t>Bandundu</w:t>
            </w:r>
          </w:p>
        </w:tc>
        <w:tc>
          <w:tcPr>
            <w:tcW w:w="2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0CBCA6" w14:textId="77777777" w:rsidR="0043460D" w:rsidRPr="00FF4D48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D48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12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ADE3E7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5269">
              <w:rPr>
                <w:rFonts w:asciiTheme="majorBidi" w:hAnsiTheme="majorBidi" w:cstheme="majorBidi"/>
                <w:sz w:val="24"/>
                <w:szCs w:val="24"/>
              </w:rPr>
              <w:t>49/173</w:t>
            </w:r>
          </w:p>
        </w:tc>
        <w:tc>
          <w:tcPr>
            <w:tcW w:w="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10CE637" w14:textId="77777777" w:rsidR="0043460D" w:rsidRPr="004B5269" w:rsidRDefault="0043460D" w:rsidP="00635375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E8A8E4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5269">
              <w:rPr>
                <w:rFonts w:asciiTheme="majorBidi" w:hAnsiTheme="majorBidi" w:cstheme="majorBidi"/>
                <w:sz w:val="24"/>
                <w:szCs w:val="24"/>
              </w:rPr>
              <w:t>28.3</w:t>
            </w:r>
          </w:p>
        </w:tc>
      </w:tr>
      <w:tr w:rsidR="0043460D" w:rsidRPr="00645BB7" w14:paraId="06B45E90" w14:textId="77777777" w:rsidTr="00635375">
        <w:trPr>
          <w:trHeight w:val="421"/>
        </w:trPr>
        <w:tc>
          <w:tcPr>
            <w:tcW w:w="2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DFBE46" w14:textId="77777777" w:rsidR="0043460D" w:rsidRPr="00645BB7" w:rsidRDefault="0043460D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645BB7">
              <w:rPr>
                <w:rFonts w:asciiTheme="majorBidi" w:hAnsiTheme="majorBidi" w:cstheme="majorBidi"/>
                <w:sz w:val="24"/>
                <w:szCs w:val="24"/>
              </w:rPr>
              <w:t>Bas Congo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936105" w14:textId="77777777" w:rsidR="0043460D" w:rsidRPr="00645BB7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5BB7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FDAB47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5269">
              <w:rPr>
                <w:rFonts w:asciiTheme="majorBidi" w:hAnsiTheme="majorBidi" w:cstheme="majorBidi"/>
                <w:sz w:val="24"/>
                <w:szCs w:val="24"/>
              </w:rPr>
              <w:t>25/78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06794" w14:textId="77777777" w:rsidR="0043460D" w:rsidRPr="004B5269" w:rsidRDefault="0043460D" w:rsidP="00635375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B2A016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5269">
              <w:rPr>
                <w:rFonts w:asciiTheme="majorBidi" w:hAnsiTheme="majorBidi" w:cstheme="majorBidi"/>
                <w:sz w:val="24"/>
                <w:szCs w:val="24"/>
              </w:rPr>
              <w:t>32.1</w:t>
            </w:r>
          </w:p>
        </w:tc>
      </w:tr>
      <w:tr w:rsidR="0043460D" w:rsidRPr="00645BB7" w14:paraId="78939D04" w14:textId="77777777" w:rsidTr="00635375">
        <w:trPr>
          <w:trHeight w:val="237"/>
        </w:trPr>
        <w:tc>
          <w:tcPr>
            <w:tcW w:w="2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C635F" w14:textId="77777777" w:rsidR="0043460D" w:rsidRPr="00645BB7" w:rsidRDefault="0043460D" w:rsidP="00635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D2209" w14:textId="77777777" w:rsidR="0043460D" w:rsidRPr="00A93036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F63AD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FA45C" w14:textId="77777777" w:rsidR="0043460D" w:rsidRPr="004B5269" w:rsidRDefault="0043460D" w:rsidP="00635375">
            <w:pPr>
              <w:spacing w:after="0" w:line="360" w:lineRule="auto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14652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sz w:val="24"/>
                <w:szCs w:val="24"/>
              </w:rPr>
            </w:pPr>
          </w:p>
        </w:tc>
      </w:tr>
      <w:tr w:rsidR="0043460D" w:rsidRPr="00645BB7" w14:paraId="6EC7D72E" w14:textId="77777777" w:rsidTr="00635375">
        <w:trPr>
          <w:trHeight w:val="436"/>
        </w:trPr>
        <w:tc>
          <w:tcPr>
            <w:tcW w:w="2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FB8B80" w14:textId="77777777" w:rsidR="0043460D" w:rsidRPr="00FF4D48" w:rsidRDefault="0043460D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FF4D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asai Occident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23A0D1" w14:textId="77777777" w:rsidR="0043460D" w:rsidRPr="00FF4D48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D4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DD3A4F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52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8/147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2AE02" w14:textId="77777777" w:rsidR="0043460D" w:rsidRPr="004B5269" w:rsidRDefault="0043460D" w:rsidP="00635375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AA5D3E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52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9.4</w:t>
            </w:r>
          </w:p>
        </w:tc>
      </w:tr>
      <w:tr w:rsidR="0043460D" w:rsidRPr="00645BB7" w14:paraId="18C94759" w14:textId="77777777" w:rsidTr="00635375">
        <w:trPr>
          <w:trHeight w:val="570"/>
        </w:trPr>
        <w:tc>
          <w:tcPr>
            <w:tcW w:w="2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700BE" w14:textId="77777777" w:rsidR="0043460D" w:rsidRPr="00FF4D48" w:rsidRDefault="0043460D" w:rsidP="00635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42468" w14:textId="77777777" w:rsidR="0043460D" w:rsidRPr="00A93036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58A23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sz w:val="24"/>
                <w:szCs w:val="24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1512F" w14:textId="77777777" w:rsidR="0043460D" w:rsidRPr="004B5269" w:rsidRDefault="0043460D" w:rsidP="00635375">
            <w:pPr>
              <w:spacing w:after="0" w:line="360" w:lineRule="auto"/>
              <w:jc w:val="center"/>
              <w:rPr>
                <w:rFonts w:asciiTheme="majorBidi" w:hAnsiTheme="majorBidi" w:cstheme="majorBidi"/>
                <w:strike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44435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sz w:val="24"/>
                <w:szCs w:val="24"/>
              </w:rPr>
            </w:pPr>
          </w:p>
        </w:tc>
      </w:tr>
      <w:tr w:rsidR="0043460D" w:rsidRPr="00645BB7" w14:paraId="00511A33" w14:textId="77777777" w:rsidTr="00635375">
        <w:trPr>
          <w:trHeight w:val="421"/>
        </w:trPr>
        <w:tc>
          <w:tcPr>
            <w:tcW w:w="2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C2ED9B" w14:textId="77777777" w:rsidR="0043460D" w:rsidRPr="00FF4D48" w:rsidRDefault="0043460D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FF4D48">
              <w:rPr>
                <w:rFonts w:asciiTheme="majorBidi" w:hAnsiTheme="majorBidi" w:cstheme="majorBidi"/>
                <w:sz w:val="24"/>
                <w:szCs w:val="24"/>
              </w:rPr>
              <w:t>Kasai Oriental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225B90" w14:textId="77777777" w:rsidR="0043460D" w:rsidRPr="00FF4D48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4D48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1F9C7A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5269">
              <w:rPr>
                <w:rFonts w:asciiTheme="majorBidi" w:hAnsiTheme="majorBidi" w:cstheme="majorBidi"/>
                <w:sz w:val="24"/>
                <w:szCs w:val="24"/>
              </w:rPr>
              <w:t>29/99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29CC7" w14:textId="77777777" w:rsidR="0043460D" w:rsidRPr="004B5269" w:rsidRDefault="0043460D" w:rsidP="00635375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0581CB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5269">
              <w:rPr>
                <w:rFonts w:asciiTheme="majorBidi" w:hAnsiTheme="majorBidi" w:cstheme="majorBidi"/>
                <w:sz w:val="24"/>
                <w:szCs w:val="24"/>
              </w:rPr>
              <w:t>29.3</w:t>
            </w:r>
          </w:p>
        </w:tc>
      </w:tr>
      <w:tr w:rsidR="0043460D" w:rsidRPr="00645BB7" w14:paraId="3FEF5E87" w14:textId="77777777" w:rsidTr="00635375">
        <w:trPr>
          <w:trHeight w:val="406"/>
        </w:trPr>
        <w:tc>
          <w:tcPr>
            <w:tcW w:w="2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6B4A6" w14:textId="77777777" w:rsidR="0043460D" w:rsidRPr="00FF4D48" w:rsidRDefault="0043460D" w:rsidP="00635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D1EE4" w14:textId="77777777" w:rsidR="0043460D" w:rsidRPr="005948A5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71035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59300" w14:textId="77777777" w:rsidR="0043460D" w:rsidRPr="004B5269" w:rsidRDefault="0043460D" w:rsidP="00635375">
            <w:pPr>
              <w:spacing w:after="0" w:line="360" w:lineRule="auto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5475B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sz w:val="24"/>
                <w:szCs w:val="24"/>
              </w:rPr>
            </w:pPr>
          </w:p>
        </w:tc>
      </w:tr>
      <w:tr w:rsidR="0043460D" w:rsidRPr="00645BB7" w14:paraId="29977C3A" w14:textId="77777777" w:rsidTr="00635375">
        <w:trPr>
          <w:trHeight w:val="421"/>
        </w:trPr>
        <w:tc>
          <w:tcPr>
            <w:tcW w:w="2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0A2D2B" w14:textId="77777777" w:rsidR="0043460D" w:rsidRPr="00645BB7" w:rsidRDefault="0043460D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645BB7">
              <w:rPr>
                <w:rFonts w:asciiTheme="majorBidi" w:hAnsiTheme="majorBidi" w:cstheme="majorBidi"/>
                <w:sz w:val="24"/>
                <w:szCs w:val="24"/>
              </w:rPr>
              <w:t>Katang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73B970" w14:textId="77777777" w:rsidR="0043460D" w:rsidRPr="00645BB7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5BB7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9DF053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5269">
              <w:rPr>
                <w:rFonts w:asciiTheme="majorBidi" w:hAnsiTheme="majorBidi" w:cstheme="majorBidi"/>
                <w:sz w:val="24"/>
                <w:szCs w:val="24"/>
              </w:rPr>
              <w:t>113/ 340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99CE8" w14:textId="77777777" w:rsidR="0043460D" w:rsidRPr="004B5269" w:rsidRDefault="0043460D" w:rsidP="00635375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A55AC0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5269">
              <w:rPr>
                <w:rFonts w:asciiTheme="majorBidi" w:hAnsiTheme="majorBidi" w:cstheme="majorBidi"/>
                <w:sz w:val="24"/>
                <w:szCs w:val="24"/>
              </w:rPr>
              <w:t>33.2</w:t>
            </w:r>
          </w:p>
        </w:tc>
      </w:tr>
      <w:tr w:rsidR="0043460D" w:rsidRPr="00645BB7" w14:paraId="7676C7E0" w14:textId="77777777" w:rsidTr="00635375">
        <w:trPr>
          <w:trHeight w:val="406"/>
        </w:trPr>
        <w:tc>
          <w:tcPr>
            <w:tcW w:w="2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575F1" w14:textId="77777777" w:rsidR="0043460D" w:rsidRPr="00645BB7" w:rsidRDefault="0043460D" w:rsidP="00635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A7339" w14:textId="77777777" w:rsidR="0043460D" w:rsidRPr="005948A5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30EED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05CEF" w14:textId="77777777" w:rsidR="0043460D" w:rsidRPr="004B5269" w:rsidRDefault="0043460D" w:rsidP="00635375">
            <w:pPr>
              <w:spacing w:after="0" w:line="360" w:lineRule="auto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A1790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sz w:val="24"/>
                <w:szCs w:val="24"/>
              </w:rPr>
            </w:pPr>
          </w:p>
        </w:tc>
      </w:tr>
      <w:tr w:rsidR="0043460D" w:rsidRPr="00645BB7" w14:paraId="305F71CD" w14:textId="77777777" w:rsidTr="00635375">
        <w:trPr>
          <w:trHeight w:val="436"/>
        </w:trPr>
        <w:tc>
          <w:tcPr>
            <w:tcW w:w="2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DED10A" w14:textId="77777777" w:rsidR="0043460D" w:rsidRPr="00645BB7" w:rsidRDefault="0043460D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645BB7">
              <w:rPr>
                <w:rFonts w:asciiTheme="majorBidi" w:hAnsiTheme="majorBidi" w:cstheme="majorBidi"/>
                <w:sz w:val="24"/>
                <w:szCs w:val="24"/>
              </w:rPr>
              <w:t>Kinshas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063F6F" w14:textId="77777777" w:rsidR="0043460D" w:rsidRPr="00645BB7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5BB7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BC2DC9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5269">
              <w:rPr>
                <w:rFonts w:asciiTheme="majorBidi" w:hAnsiTheme="majorBidi" w:cstheme="majorBidi"/>
                <w:sz w:val="24"/>
                <w:szCs w:val="24"/>
              </w:rPr>
              <w:t>71 / 268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55529" w14:textId="77777777" w:rsidR="0043460D" w:rsidRPr="004B5269" w:rsidRDefault="0043460D" w:rsidP="00635375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10B0E8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52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6.5</w:t>
            </w:r>
          </w:p>
        </w:tc>
      </w:tr>
      <w:tr w:rsidR="0043460D" w:rsidRPr="00645BB7" w14:paraId="1259321E" w14:textId="77777777" w:rsidTr="00635375">
        <w:trPr>
          <w:trHeight w:val="406"/>
        </w:trPr>
        <w:tc>
          <w:tcPr>
            <w:tcW w:w="2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D8C2F" w14:textId="77777777" w:rsidR="0043460D" w:rsidRPr="00645BB7" w:rsidRDefault="0043460D" w:rsidP="00635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7DAC4" w14:textId="77777777" w:rsidR="0043460D" w:rsidRPr="005948A5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05610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27AE0" w14:textId="77777777" w:rsidR="0043460D" w:rsidRPr="004B5269" w:rsidRDefault="0043460D" w:rsidP="00635375">
            <w:pPr>
              <w:spacing w:after="0" w:line="360" w:lineRule="auto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0E620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sz w:val="24"/>
                <w:szCs w:val="24"/>
              </w:rPr>
            </w:pPr>
          </w:p>
        </w:tc>
      </w:tr>
      <w:tr w:rsidR="0043460D" w:rsidRPr="00645BB7" w14:paraId="18283886" w14:textId="77777777" w:rsidTr="00635375">
        <w:trPr>
          <w:trHeight w:val="436"/>
        </w:trPr>
        <w:tc>
          <w:tcPr>
            <w:tcW w:w="2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E4703C" w14:textId="77777777" w:rsidR="0043460D" w:rsidRPr="00645BB7" w:rsidRDefault="0043460D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645BB7">
              <w:rPr>
                <w:rFonts w:asciiTheme="majorBidi" w:hAnsiTheme="majorBidi" w:cstheme="majorBidi"/>
                <w:sz w:val="24"/>
                <w:szCs w:val="24"/>
              </w:rPr>
              <w:t>Maniem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B25E47" w14:textId="77777777" w:rsidR="0043460D" w:rsidRPr="00645BB7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5BB7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D79147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5269">
              <w:rPr>
                <w:rFonts w:asciiTheme="majorBidi" w:hAnsiTheme="majorBidi" w:cstheme="majorBidi"/>
                <w:sz w:val="24"/>
                <w:szCs w:val="24"/>
              </w:rPr>
              <w:t>100/350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D2636" w14:textId="77777777" w:rsidR="0043460D" w:rsidRPr="004B5269" w:rsidRDefault="0043460D" w:rsidP="00635375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DFC227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5269">
              <w:rPr>
                <w:rFonts w:asciiTheme="majorBidi" w:hAnsiTheme="majorBidi" w:cstheme="majorBidi"/>
                <w:sz w:val="24"/>
                <w:szCs w:val="24"/>
              </w:rPr>
              <w:t>28.6</w:t>
            </w:r>
          </w:p>
        </w:tc>
      </w:tr>
      <w:tr w:rsidR="0043460D" w:rsidRPr="00645BB7" w14:paraId="7BE0D40B" w14:textId="77777777" w:rsidTr="00635375">
        <w:trPr>
          <w:trHeight w:val="406"/>
        </w:trPr>
        <w:tc>
          <w:tcPr>
            <w:tcW w:w="2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D24F3" w14:textId="77777777" w:rsidR="0043460D" w:rsidRPr="00645BB7" w:rsidRDefault="0043460D" w:rsidP="00635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F67ED" w14:textId="77777777" w:rsidR="0043460D" w:rsidRPr="005948A5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2CD49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A295D" w14:textId="77777777" w:rsidR="0043460D" w:rsidRPr="004B5269" w:rsidRDefault="0043460D" w:rsidP="00635375">
            <w:pPr>
              <w:spacing w:after="0" w:line="360" w:lineRule="auto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17EF8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sz w:val="24"/>
                <w:szCs w:val="24"/>
              </w:rPr>
            </w:pPr>
          </w:p>
        </w:tc>
      </w:tr>
      <w:tr w:rsidR="0043460D" w:rsidRPr="00645BB7" w14:paraId="48AEF2D2" w14:textId="77777777" w:rsidTr="00635375">
        <w:trPr>
          <w:trHeight w:val="436"/>
        </w:trPr>
        <w:tc>
          <w:tcPr>
            <w:tcW w:w="2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33B62F" w14:textId="77777777" w:rsidR="0043460D" w:rsidRPr="00645BB7" w:rsidRDefault="0043460D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645BB7">
              <w:rPr>
                <w:rFonts w:asciiTheme="majorBidi" w:hAnsiTheme="majorBidi" w:cstheme="majorBidi"/>
                <w:sz w:val="24"/>
                <w:szCs w:val="24"/>
              </w:rPr>
              <w:t>Nord Kivu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E12396" w14:textId="77777777" w:rsidR="0043460D" w:rsidRPr="00645BB7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5BB7">
              <w:rPr>
                <w:rFonts w:asciiTheme="majorBidi" w:hAnsiTheme="majorBidi" w:cstheme="majorBidi"/>
                <w:sz w:val="24"/>
                <w:szCs w:val="24"/>
              </w:rPr>
              <w:t>posi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1EE45F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5269">
              <w:rPr>
                <w:rFonts w:asciiTheme="majorBidi" w:hAnsiTheme="majorBidi" w:cstheme="majorBidi"/>
                <w:sz w:val="24"/>
                <w:szCs w:val="24"/>
              </w:rPr>
              <w:t>28/12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BD0CD" w14:textId="77777777" w:rsidR="0043460D" w:rsidRPr="004B5269" w:rsidRDefault="0043460D" w:rsidP="00635375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F61C78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5269">
              <w:rPr>
                <w:rFonts w:asciiTheme="majorBidi" w:hAnsiTheme="majorBidi" w:cstheme="majorBidi"/>
                <w:sz w:val="24"/>
                <w:szCs w:val="24"/>
              </w:rPr>
              <w:t>23.1</w:t>
            </w:r>
          </w:p>
        </w:tc>
      </w:tr>
      <w:tr w:rsidR="0043460D" w:rsidRPr="00645BB7" w14:paraId="6E899E5F" w14:textId="77777777" w:rsidTr="00635375">
        <w:trPr>
          <w:trHeight w:val="391"/>
        </w:trPr>
        <w:tc>
          <w:tcPr>
            <w:tcW w:w="2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64A36" w14:textId="77777777" w:rsidR="0043460D" w:rsidRPr="00645BB7" w:rsidRDefault="0043460D" w:rsidP="00635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9F759" w14:textId="77777777" w:rsidR="0043460D" w:rsidRPr="005948A5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2E361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9D61C" w14:textId="77777777" w:rsidR="0043460D" w:rsidRPr="004B5269" w:rsidRDefault="0043460D" w:rsidP="00635375">
            <w:pPr>
              <w:spacing w:after="0" w:line="360" w:lineRule="auto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7A9CC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sz w:val="24"/>
                <w:szCs w:val="24"/>
              </w:rPr>
            </w:pPr>
          </w:p>
        </w:tc>
      </w:tr>
      <w:tr w:rsidR="0043460D" w:rsidRPr="00645BB7" w14:paraId="22370F17" w14:textId="77777777" w:rsidTr="00635375">
        <w:trPr>
          <w:trHeight w:val="436"/>
        </w:trPr>
        <w:tc>
          <w:tcPr>
            <w:tcW w:w="2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8D833F" w14:textId="77777777" w:rsidR="0043460D" w:rsidRPr="00062901" w:rsidRDefault="0043460D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29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d Kivu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F0CE8B" w14:textId="77777777" w:rsidR="0043460D" w:rsidRPr="00062901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29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308F5A" w14:textId="77777777" w:rsidR="0043460D" w:rsidRPr="00062901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29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4/125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835E8" w14:textId="77777777" w:rsidR="0043460D" w:rsidRPr="00062901" w:rsidRDefault="0043460D" w:rsidP="00635375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38C053" w14:textId="77777777" w:rsidR="0043460D" w:rsidRPr="00062901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29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5.2</w:t>
            </w:r>
          </w:p>
        </w:tc>
      </w:tr>
      <w:tr w:rsidR="0043460D" w:rsidRPr="00645BB7" w14:paraId="05CA6C8F" w14:textId="77777777" w:rsidTr="00635375">
        <w:trPr>
          <w:trHeight w:val="570"/>
        </w:trPr>
        <w:tc>
          <w:tcPr>
            <w:tcW w:w="23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A9E27" w14:textId="77777777" w:rsidR="0043460D" w:rsidRPr="00DC7F59" w:rsidRDefault="0043460D" w:rsidP="00635375">
            <w:pPr>
              <w:spacing w:after="0" w:line="240" w:lineRule="auto"/>
              <w:rPr>
                <w:rFonts w:asciiTheme="majorBidi" w:hAnsiTheme="majorBidi" w:cstheme="majorBidi"/>
                <w:color w:val="0070C0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20BDF" w14:textId="77777777" w:rsidR="0043460D" w:rsidRPr="003B189B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E2B5A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1DE29" w14:textId="77777777" w:rsidR="0043460D" w:rsidRPr="004B5269" w:rsidRDefault="0043460D" w:rsidP="00635375">
            <w:pPr>
              <w:spacing w:after="0" w:line="360" w:lineRule="auto"/>
              <w:jc w:val="center"/>
              <w:rPr>
                <w:rFonts w:asciiTheme="majorBidi" w:hAnsiTheme="majorBidi" w:cstheme="majorBidi"/>
                <w:strike/>
                <w:color w:val="00B050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482CA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trike/>
                <w:sz w:val="24"/>
                <w:szCs w:val="24"/>
              </w:rPr>
            </w:pPr>
          </w:p>
        </w:tc>
      </w:tr>
      <w:tr w:rsidR="0043460D" w:rsidRPr="00645BB7" w14:paraId="3F06B94F" w14:textId="77777777" w:rsidTr="00635375">
        <w:trPr>
          <w:trHeight w:val="436"/>
        </w:trPr>
        <w:tc>
          <w:tcPr>
            <w:tcW w:w="2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B35017" w14:textId="77777777" w:rsidR="0043460D" w:rsidRPr="00062901" w:rsidRDefault="0043460D" w:rsidP="00635375">
            <w:pPr>
              <w:spacing w:after="0" w:line="360" w:lineRule="auto"/>
              <w:ind w:left="100" w:right="1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29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vince Orientale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14474B" w14:textId="77777777" w:rsidR="0043460D" w:rsidRPr="00062901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29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FFBFEA" w14:textId="77777777" w:rsidR="0043460D" w:rsidRPr="00062901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29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8/169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272A4" w14:textId="77777777" w:rsidR="0043460D" w:rsidRPr="00062901" w:rsidRDefault="0043460D" w:rsidP="00635375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A4B027" w14:textId="77777777" w:rsidR="0043460D" w:rsidRPr="00062901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6290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4.3</w:t>
            </w:r>
          </w:p>
        </w:tc>
      </w:tr>
      <w:tr w:rsidR="0043460D" w:rsidRPr="00645BB7" w14:paraId="17BF10B3" w14:textId="77777777" w:rsidTr="00635375">
        <w:trPr>
          <w:trHeight w:val="105"/>
        </w:trPr>
        <w:tc>
          <w:tcPr>
            <w:tcW w:w="239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FFFF053" w14:textId="77777777" w:rsidR="0043460D" w:rsidRPr="00645BB7" w:rsidRDefault="0043460D" w:rsidP="00635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18B39E2F" w14:textId="77777777" w:rsidR="0043460D" w:rsidRPr="00645BB7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3DC838A2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4531643C" w14:textId="77777777" w:rsidR="0043460D" w:rsidRPr="004B5269" w:rsidRDefault="0043460D" w:rsidP="00635375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12DF3348" w14:textId="77777777" w:rsidR="0043460D" w:rsidRPr="004B5269" w:rsidRDefault="0043460D" w:rsidP="00635375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7F057B4" w14:textId="77777777" w:rsidR="0043460D" w:rsidRDefault="0043460D" w:rsidP="0043460D"/>
    <w:p w14:paraId="7A616276" w14:textId="77777777" w:rsidR="0043460D" w:rsidRPr="00F43F4F" w:rsidRDefault="0043460D" w:rsidP="0043460D">
      <w:pPr>
        <w:rPr>
          <w:rFonts w:ascii="Times New Roman" w:hAnsi="Times New Roman" w:cs="Times New Roman"/>
          <w:sz w:val="36"/>
          <w:szCs w:val="36"/>
          <w:lang w:val="fr-FR"/>
        </w:rPr>
      </w:pPr>
    </w:p>
    <w:p w14:paraId="050B536A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60D"/>
    <w:rsid w:val="0043460D"/>
    <w:rsid w:val="004E5EB2"/>
    <w:rsid w:val="005F546B"/>
    <w:rsid w:val="0062357E"/>
    <w:rsid w:val="00853CBE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92AC9"/>
  <w15:chartTrackingRefBased/>
  <w15:docId w15:val="{8A111B68-7405-41C3-9092-676C6AABF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5</cp:lastModifiedBy>
  <cp:revision>2</cp:revision>
  <dcterms:created xsi:type="dcterms:W3CDTF">2020-11-13T05:56:00Z</dcterms:created>
  <dcterms:modified xsi:type="dcterms:W3CDTF">2020-11-16T09:11:00Z</dcterms:modified>
</cp:coreProperties>
</file>